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F33" w:rsidRDefault="00456F33" w:rsidP="00456F3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Pr="00A7610D">
        <w:rPr>
          <w:rFonts w:ascii="Times New Roman" w:hAnsi="Times New Roman" w:cs="Times New Roman"/>
        </w:rPr>
        <w:t xml:space="preserve">. REP profiles </w:t>
      </w:r>
      <w:r w:rsidR="00350938">
        <w:rPr>
          <w:rFonts w:ascii="Times New Roman" w:hAnsi="Times New Roman" w:cs="Times New Roman"/>
        </w:rPr>
        <w:t>obtained for each</w:t>
      </w:r>
      <w:r>
        <w:rPr>
          <w:rFonts w:ascii="Times New Roman" w:hAnsi="Times New Roman" w:cs="Times New Roman"/>
        </w:rPr>
        <w:t xml:space="preserve"> </w:t>
      </w:r>
      <w:r w:rsidRPr="00A7610D">
        <w:rPr>
          <w:rFonts w:ascii="Times New Roman" w:hAnsi="Times New Roman" w:cs="Times New Roman"/>
        </w:rPr>
        <w:t>single pig</w:t>
      </w:r>
      <w:r>
        <w:rPr>
          <w:rFonts w:ascii="Times New Roman" w:hAnsi="Times New Roman" w:cs="Times New Roman"/>
        </w:rPr>
        <w:t xml:space="preserve"> in the five </w:t>
      </w:r>
      <w:r w:rsidR="00350938">
        <w:rPr>
          <w:rFonts w:ascii="Times New Roman" w:hAnsi="Times New Roman" w:cs="Times New Roman"/>
        </w:rPr>
        <w:t>age groups.</w:t>
      </w:r>
    </w:p>
    <w:p w:rsidR="00FB45BE" w:rsidRPr="00A7610D" w:rsidRDefault="00FB45BE" w:rsidP="00456F33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608"/>
        <w:gridCol w:w="1291"/>
        <w:gridCol w:w="6389"/>
      </w:tblGrid>
      <w:tr w:rsidR="00456F33" w:rsidRPr="00A7610D" w:rsidTr="009C1350">
        <w:trPr>
          <w:trHeight w:val="440"/>
        </w:trPr>
        <w:tc>
          <w:tcPr>
            <w:tcW w:w="0" w:type="auto"/>
          </w:tcPr>
          <w:p w:rsidR="00456F33" w:rsidRPr="00FB45BE" w:rsidRDefault="00456F33" w:rsidP="009C1350">
            <w:pPr>
              <w:rPr>
                <w:rFonts w:ascii="Times New Roman" w:hAnsi="Times New Roman" w:cs="Times New Roman"/>
                <w:b/>
              </w:rPr>
            </w:pPr>
            <w:r w:rsidRPr="00FB45BE">
              <w:rPr>
                <w:rFonts w:ascii="Times New Roman" w:hAnsi="Times New Roman" w:cs="Times New Roman"/>
                <w:b/>
              </w:rPr>
              <w:t>Age groups</w:t>
            </w:r>
          </w:p>
        </w:tc>
        <w:tc>
          <w:tcPr>
            <w:tcW w:w="0" w:type="auto"/>
          </w:tcPr>
          <w:p w:rsidR="00456F33" w:rsidRPr="00FB45BE" w:rsidRDefault="00456F33" w:rsidP="009C1350">
            <w:pPr>
              <w:rPr>
                <w:rFonts w:ascii="Times New Roman" w:hAnsi="Times New Roman" w:cs="Times New Roman"/>
                <w:b/>
              </w:rPr>
            </w:pPr>
            <w:r w:rsidRPr="00FB45BE">
              <w:rPr>
                <w:rFonts w:ascii="Times New Roman" w:hAnsi="Times New Roman" w:cs="Times New Roman"/>
                <w:b/>
              </w:rPr>
              <w:t>Pigs</w:t>
            </w:r>
          </w:p>
        </w:tc>
        <w:tc>
          <w:tcPr>
            <w:tcW w:w="0" w:type="auto"/>
          </w:tcPr>
          <w:p w:rsidR="00456F33" w:rsidRPr="00FB45BE" w:rsidRDefault="00456F33" w:rsidP="009C1350">
            <w:pPr>
              <w:rPr>
                <w:rFonts w:ascii="Times New Roman" w:hAnsi="Times New Roman" w:cs="Times New Roman"/>
                <w:b/>
              </w:rPr>
            </w:pPr>
            <w:r w:rsidRPr="00FB45BE">
              <w:rPr>
                <w:rFonts w:ascii="Times New Roman" w:hAnsi="Times New Roman" w:cs="Times New Roman"/>
                <w:b/>
              </w:rPr>
              <w:t>No. of profiles</w:t>
            </w:r>
          </w:p>
        </w:tc>
        <w:tc>
          <w:tcPr>
            <w:tcW w:w="0" w:type="auto"/>
          </w:tcPr>
          <w:p w:rsidR="00456F33" w:rsidRPr="00FB45BE" w:rsidRDefault="00456F33" w:rsidP="009C1350">
            <w:pPr>
              <w:rPr>
                <w:rFonts w:ascii="Times New Roman" w:hAnsi="Times New Roman" w:cs="Times New Roman"/>
                <w:b/>
              </w:rPr>
            </w:pPr>
            <w:r w:rsidRPr="00FB45BE">
              <w:rPr>
                <w:rFonts w:ascii="Times New Roman" w:hAnsi="Times New Roman" w:cs="Times New Roman"/>
                <w:b/>
              </w:rPr>
              <w:t>REP profiles (N)</w:t>
            </w:r>
          </w:p>
        </w:tc>
      </w:tr>
      <w:tr w:rsidR="00456F33" w:rsidRPr="00A7610D" w:rsidTr="009C1350">
        <w:tc>
          <w:tcPr>
            <w:tcW w:w="0" w:type="auto"/>
            <w:vMerge w:val="restart"/>
          </w:tcPr>
          <w:p w:rsidR="00456F33" w:rsidRPr="00A7610D" w:rsidRDefault="00456F33" w:rsidP="009C1350">
            <w:pPr>
              <w:jc w:val="center"/>
              <w:rPr>
                <w:rFonts w:ascii="Times New Roman" w:hAnsi="Times New Roman" w:cs="Times New Roman"/>
              </w:rPr>
            </w:pPr>
          </w:p>
          <w:p w:rsidR="00456F33" w:rsidRPr="00A7610D" w:rsidRDefault="00456F33" w:rsidP="009C1350">
            <w:pPr>
              <w:jc w:val="center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iglets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44), R2 (1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24), R4 (1), R7 (4), R10 (1), R11 (1), R18 (7), R25 (2), R30 (1), R31 (3), R52 (1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17), R7 (10), R18 (4), R19 (1), R20 (7), R25 (1), R28 (4), R33 (1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28), R7 (2), R25 (1), R28 (12), R42 (1), R43 (1)</w:t>
            </w:r>
          </w:p>
        </w:tc>
      </w:tr>
      <w:tr w:rsidR="00456F33" w:rsidRPr="00A7610D" w:rsidTr="009C1350">
        <w:tc>
          <w:tcPr>
            <w:tcW w:w="0" w:type="auto"/>
            <w:vMerge w:val="restart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  <w:p w:rsidR="00456F33" w:rsidRPr="00A7610D" w:rsidRDefault="00456F33" w:rsidP="009C1350">
            <w:pPr>
              <w:jc w:val="center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Early weaners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10D">
              <w:rPr>
                <w:rFonts w:ascii="Times New Roman" w:hAnsi="Times New Roman" w:cs="Times New Roman"/>
              </w:rPr>
              <w:t>(22), R2 (1), R3 (2), R4 (3), R5 (1), R6 (3), R7 (6), R8 (1), R9 (1), R10 (3), R11 (1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10D">
              <w:rPr>
                <w:rFonts w:ascii="Times New Roman" w:hAnsi="Times New Roman" w:cs="Times New Roman"/>
              </w:rPr>
              <w:t>R12 (1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25), R7 (13), R10 (5), R21 (2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2), R4 (1), R7 (7), R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10D">
              <w:rPr>
                <w:rFonts w:ascii="Times New Roman" w:hAnsi="Times New Roman" w:cs="Times New Roman"/>
              </w:rPr>
              <w:t>(6), R14 (2), R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10D">
              <w:rPr>
                <w:rFonts w:ascii="Times New Roman" w:hAnsi="Times New Roman" w:cs="Times New Roman"/>
              </w:rPr>
              <w:t>(1), R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10D">
              <w:rPr>
                <w:rFonts w:ascii="Times New Roman" w:hAnsi="Times New Roman" w:cs="Times New Roman"/>
              </w:rPr>
              <w:t>(17), R34 (1), R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10D">
              <w:rPr>
                <w:rFonts w:ascii="Times New Roman" w:hAnsi="Times New Roman" w:cs="Times New Roman"/>
              </w:rPr>
              <w:t>(1), R36 (3), R37 (2), R38 (1), R40 (1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8), R7 (8) , R10 (3), R28 (5), R44 (20), R47 (1)</w:t>
            </w:r>
          </w:p>
        </w:tc>
      </w:tr>
      <w:tr w:rsidR="00456F33" w:rsidRPr="00A7610D" w:rsidTr="009C1350">
        <w:tc>
          <w:tcPr>
            <w:tcW w:w="0" w:type="auto"/>
            <w:vMerge w:val="restart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  <w:p w:rsidR="00456F33" w:rsidRPr="00A7610D" w:rsidRDefault="00456F33" w:rsidP="009C1350">
            <w:pPr>
              <w:jc w:val="center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Late weaners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21), R4 (1), R7 (7), R10 (4), R13 (1), R14 (1), R15 (1), R16 (1), R17 (1), R18 (1), R19 (1), R20 (4), R25 (1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31), R7 (9), R21 (3), R31 (2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25), R7 (5), R8 (9), R10 (2), R25 (1), R28 (3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2), R8 (4), R10 (26), R25 (1), R28 (7), R47 (1), R48 (1), R49 (1), R50 (2)</w:t>
            </w:r>
          </w:p>
        </w:tc>
      </w:tr>
      <w:tr w:rsidR="00456F33" w:rsidRPr="00A7610D" w:rsidTr="009C1350">
        <w:tc>
          <w:tcPr>
            <w:tcW w:w="0" w:type="auto"/>
            <w:vMerge w:val="restart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  <w:p w:rsidR="00456F33" w:rsidRPr="00A7610D" w:rsidRDefault="00456F33" w:rsidP="009C1350">
            <w:pPr>
              <w:jc w:val="center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Finishers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24), R7 (12), R11 (1), R21 (2), R22 (1), R23 (2), R24 (1), R25 (1), R26 (1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16), R7 (17), R24 (12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10), R7 (3), R10 (2), R28 (30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18), R7 (14), R8 (1), R10 (3), R15 (1), R28 (8)</w:t>
            </w:r>
          </w:p>
        </w:tc>
      </w:tr>
      <w:tr w:rsidR="00456F33" w:rsidRPr="00A7610D" w:rsidTr="009C1350">
        <w:tc>
          <w:tcPr>
            <w:tcW w:w="0" w:type="auto"/>
            <w:vMerge w:val="restart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  <w:p w:rsidR="00456F33" w:rsidRPr="00A7610D" w:rsidRDefault="00456F33" w:rsidP="009C1350">
            <w:pPr>
              <w:jc w:val="center"/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Sows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35), R4 (1), R7 (3), R11 (2), R21 (1), R27 (1), R28 (1), R29 (1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14), R7 (18), R28 (6), R32 (7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32), R7 (3), R10 (2), R13 (1), R28 (3), R39 (2), R41 (1), R46 (1)</w:t>
            </w:r>
          </w:p>
        </w:tc>
      </w:tr>
      <w:tr w:rsidR="00456F33" w:rsidRPr="00A7610D" w:rsidTr="009C1350">
        <w:tc>
          <w:tcPr>
            <w:tcW w:w="0" w:type="auto"/>
            <w:vMerge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0" w:type="auto"/>
          </w:tcPr>
          <w:p w:rsidR="00456F33" w:rsidRPr="00F86FD5" w:rsidRDefault="00456F33" w:rsidP="009C1350">
            <w:pPr>
              <w:rPr>
                <w:rFonts w:ascii="Times New Roman" w:hAnsi="Times New Roman" w:cs="Times New Roman"/>
              </w:rPr>
            </w:pPr>
            <w:r w:rsidRPr="00F86F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456F33" w:rsidRPr="00A7610D" w:rsidRDefault="00456F33" w:rsidP="009C1350">
            <w:pPr>
              <w:rPr>
                <w:rFonts w:ascii="Times New Roman" w:hAnsi="Times New Roman" w:cs="Times New Roman"/>
              </w:rPr>
            </w:pPr>
            <w:r w:rsidRPr="00A7610D">
              <w:rPr>
                <w:rFonts w:ascii="Times New Roman" w:hAnsi="Times New Roman" w:cs="Times New Roman"/>
              </w:rPr>
              <w:t>R1 (28), R7 (1), R24 (1), R28 (2), R45 (11), R46 (1), R51 (1)</w:t>
            </w:r>
          </w:p>
        </w:tc>
      </w:tr>
    </w:tbl>
    <w:p w:rsidR="00456F33" w:rsidRPr="00A7610D" w:rsidRDefault="00456F33" w:rsidP="00456F33">
      <w:pPr>
        <w:spacing w:after="0"/>
        <w:rPr>
          <w:rFonts w:ascii="Times New Roman" w:hAnsi="Times New Roman" w:cs="Times New Roman"/>
        </w:rPr>
      </w:pPr>
      <w:r w:rsidRPr="00A7610D">
        <w:rPr>
          <w:rFonts w:ascii="Times New Roman" w:hAnsi="Times New Roman" w:cs="Times New Roman"/>
        </w:rPr>
        <w:t>N= number of isolates</w:t>
      </w:r>
    </w:p>
    <w:p w:rsidR="00C60AEF" w:rsidRPr="00456F33" w:rsidRDefault="00C60AEF" w:rsidP="00456F33"/>
    <w:sectPr w:rsidR="00C60AEF" w:rsidRPr="00456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1FF"/>
    <w:rsid w:val="000B7B30"/>
    <w:rsid w:val="000F5A25"/>
    <w:rsid w:val="00146EAA"/>
    <w:rsid w:val="001905F1"/>
    <w:rsid w:val="002266B5"/>
    <w:rsid w:val="00350938"/>
    <w:rsid w:val="003C01FF"/>
    <w:rsid w:val="00456F33"/>
    <w:rsid w:val="00662616"/>
    <w:rsid w:val="007012C5"/>
    <w:rsid w:val="007847F2"/>
    <w:rsid w:val="00845338"/>
    <w:rsid w:val="008B5728"/>
    <w:rsid w:val="00C60AEF"/>
    <w:rsid w:val="00D85929"/>
    <w:rsid w:val="00FA2561"/>
    <w:rsid w:val="00FB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266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26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266B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26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na</dc:creator>
  <cp:lastModifiedBy>Ana Herrero Fresno</cp:lastModifiedBy>
  <cp:revision>4</cp:revision>
  <cp:lastPrinted>2016-11-27T18:24:00Z</cp:lastPrinted>
  <dcterms:created xsi:type="dcterms:W3CDTF">2017-05-15T08:21:00Z</dcterms:created>
  <dcterms:modified xsi:type="dcterms:W3CDTF">2017-05-15T08:27:00Z</dcterms:modified>
</cp:coreProperties>
</file>